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7621D7B" w:rsidR="004520D8" w:rsidRPr="005328FA" w:rsidRDefault="00EA5E7C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6A0B573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840299A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AC0A990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9E95A5B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B0D7AA0" w:rsidR="004520D8" w:rsidRPr="00095D26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AB74AD7" w:rsidR="004520D8" w:rsidRPr="00A16C5A" w:rsidRDefault="00A16C5A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commentRangeStart w:id="0"/>
            <w:del w:id="1" w:author="شوق" w:date="2021-11-07T18:16:00Z">
              <w:r w:rsidDel="00A16C5A">
                <w:rPr>
                  <w:rFonts w:ascii="Arial" w:eastAsia="Calibri" w:hAnsi="Arial" w:cs="Arial"/>
                  <w:color w:val="000000" w:themeColor="text1"/>
                </w:rPr>
                <w:delText xml:space="preserve">- </w:delText>
              </w:r>
            </w:del>
            <w:ins w:id="2" w:author="شوق" w:date="2021-11-07T18:16:00Z">
              <w:r>
                <w:rPr>
                  <w:rFonts w:ascii="Arial" w:eastAsia="Calibri" w:hAnsi="Arial" w:cs="Arial"/>
                  <w:color w:val="000000" w:themeColor="text1"/>
                </w:rPr>
                <w:t>3</w:t>
              </w:r>
            </w:ins>
            <w:commentRangeEnd w:id="0"/>
            <w:ins w:id="3" w:author="شوق" w:date="2021-11-07T18:17:00Z">
              <w:r>
                <w:rPr>
                  <w:rStyle w:val="CommentReference"/>
                  <w:rFonts w:eastAsiaTheme="minorHAnsi"/>
                  <w:lang w:eastAsia="en-US"/>
                </w:rPr>
                <w:commentReference w:id="0"/>
              </w:r>
            </w:ins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9B6D585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073D420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20F0164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26DF8DA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AD10A71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D1BD193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7F009C7" w:rsidR="004520D8" w:rsidRPr="005328FA" w:rsidRDefault="00EA5E7C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055C260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3EE34D7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5AA02D1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CCE90A9" w:rsidR="004520D8" w:rsidRPr="005328FA" w:rsidRDefault="00EA5E7C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BA4FC0B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31FB0FE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8986213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67C33C3" w:rsidR="004520D8" w:rsidRPr="005328FA" w:rsidRDefault="00EA5E7C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21FA882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5E764A3" w:rsidR="004520D8" w:rsidRPr="005328FA" w:rsidRDefault="00191353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54BC6E7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2781476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0ED6E5D" w:rsidR="004520D8" w:rsidRPr="005328FA" w:rsidRDefault="00212F60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163E2F3" w:rsidR="004520D8" w:rsidRPr="005328FA" w:rsidRDefault="00191353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260256E" w:rsidR="004520D8" w:rsidRPr="005328FA" w:rsidRDefault="00212F60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42C9AC3" w:rsidR="004520D8" w:rsidRPr="005328FA" w:rsidRDefault="00EA5E7C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206263D" w:rsidR="004520D8" w:rsidRPr="005328FA" w:rsidRDefault="00212F60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ED74980" w:rsidR="004520D8" w:rsidRPr="005328FA" w:rsidRDefault="00212F60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C032CAF" w:rsidR="004520D8" w:rsidRPr="005328FA" w:rsidRDefault="00212F60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,8,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889DD18" w:rsidR="004520D8" w:rsidRPr="005328FA" w:rsidRDefault="00212F60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5E8AB4F" w:rsidR="004520D8" w:rsidRPr="005328FA" w:rsidRDefault="00212F60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E43695E" w:rsidR="004520D8" w:rsidRPr="005328FA" w:rsidRDefault="00212F60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095D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561337F" w:rsidR="004520D8" w:rsidRPr="005328FA" w:rsidRDefault="00212F60" w:rsidP="0009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095D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095D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A2C5949" w:rsidR="004520D8" w:rsidRPr="005328FA" w:rsidRDefault="00AB5454" w:rsidP="0009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B545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شوق" w:date="2021-11-07T18:17:00Z" w:initials="شوق">
    <w:p w14:paraId="724A42A6" w14:textId="173B901D" w:rsidR="00A16C5A" w:rsidRDefault="00A16C5A" w:rsidP="00A16C5A">
      <w:pPr>
        <w:pStyle w:val="CommentText"/>
      </w:pPr>
      <w:r>
        <w:rPr>
          <w:rStyle w:val="CommentReference"/>
        </w:rPr>
        <w:annotationRef/>
      </w:r>
      <w:r>
        <w:t xml:space="preserve">We added the UNI in the method section with citation as per your request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24A42A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296C2" w16cex:dateUtc="2021-11-07T15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4A42A6" w16cid:durableId="253296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شوق">
    <w15:presenceInfo w15:providerId="AD" w15:userId="S::436202638@student.ksu.edu.sa::eec240f2-8b9e-4261-aa2f-4c0660ae32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095D26"/>
    <w:rsid w:val="00191353"/>
    <w:rsid w:val="001D0E63"/>
    <w:rsid w:val="00212F60"/>
    <w:rsid w:val="00377DF2"/>
    <w:rsid w:val="003C7173"/>
    <w:rsid w:val="003E5587"/>
    <w:rsid w:val="004520D8"/>
    <w:rsid w:val="004A1EDE"/>
    <w:rsid w:val="00765673"/>
    <w:rsid w:val="008E7419"/>
    <w:rsid w:val="009B794B"/>
    <w:rsid w:val="009F2E96"/>
    <w:rsid w:val="00A16C5A"/>
    <w:rsid w:val="00AB5454"/>
    <w:rsid w:val="00B8648A"/>
    <w:rsid w:val="00D31282"/>
    <w:rsid w:val="00EA5E7C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docId w15:val="{1600BECD-BED5-6C4D-B576-6BF66608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Revision">
    <w:name w:val="Revision"/>
    <w:hidden/>
    <w:uiPriority w:val="99"/>
    <w:semiHidden/>
    <w:rsid w:val="00A16C5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6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C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C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شوق</cp:lastModifiedBy>
  <cp:revision>2</cp:revision>
  <dcterms:created xsi:type="dcterms:W3CDTF">2021-11-07T15:31:00Z</dcterms:created>
  <dcterms:modified xsi:type="dcterms:W3CDTF">2021-11-0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